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6891B" w14:textId="77777777" w:rsidR="00607361" w:rsidRPr="00265A23" w:rsidRDefault="00607361" w:rsidP="00607361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upplementary Table S1</w:t>
      </w:r>
      <w:r w:rsidRPr="00A912A9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>S</w:t>
      </w:r>
      <w:r w:rsidRPr="00A912A9">
        <w:rPr>
          <w:rFonts w:cstheme="minorHAnsi"/>
          <w:sz w:val="20"/>
          <w:szCs w:val="20"/>
        </w:rPr>
        <w:t xml:space="preserve">trategies to increase comfort among primary care providers </w:t>
      </w:r>
      <w:r>
        <w:rPr>
          <w:rFonts w:cstheme="minorHAnsi"/>
          <w:sz w:val="20"/>
          <w:szCs w:val="20"/>
        </w:rPr>
        <w:t xml:space="preserve">(PCPs) </w:t>
      </w:r>
      <w:r w:rsidRPr="00A912A9">
        <w:rPr>
          <w:rFonts w:cstheme="minorHAnsi"/>
          <w:sz w:val="20"/>
          <w:szCs w:val="20"/>
        </w:rPr>
        <w:t>in managing individuals with Stage 5 chronic kidney disease planned for non-dialysis medical therapy</w:t>
      </w:r>
      <w:r>
        <w:rPr>
          <w:rFonts w:cstheme="minorHAnsi"/>
          <w:sz w:val="20"/>
          <w:szCs w:val="20"/>
        </w:rPr>
        <w:t>. PCPs were allowed to choose more than one option among the Expert Recommendations for Implementing Change</w:t>
      </w:r>
      <w:r w:rsidRPr="00A912A9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(ERIC) implementation strategies in the domains of stakeholder engagement, clinician support and education and training. </w:t>
      </w:r>
    </w:p>
    <w:tbl>
      <w:tblPr>
        <w:tblW w:w="6070" w:type="dxa"/>
        <w:tblLook w:val="04A0" w:firstRow="1" w:lastRow="0" w:firstColumn="1" w:lastColumn="0" w:noHBand="0" w:noVBand="1"/>
      </w:tblPr>
      <w:tblGrid>
        <w:gridCol w:w="4050"/>
        <w:gridCol w:w="885"/>
        <w:gridCol w:w="1135"/>
      </w:tblGrid>
      <w:tr w:rsidR="00607361" w:rsidRPr="00A912A9" w14:paraId="7DBB194D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ADB9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4EAC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0CBB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Percentage</w:t>
            </w:r>
          </w:p>
        </w:tc>
      </w:tr>
      <w:tr w:rsidR="00607361" w:rsidRPr="00A912A9" w14:paraId="7A869B63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A818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takeholder engagement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63C8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B8F0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07361" w:rsidRPr="00A912A9" w14:paraId="6C4D0141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AC1" w14:textId="77777777" w:rsidR="00607361" w:rsidRPr="00ED4F1A" w:rsidRDefault="00607361" w:rsidP="00607361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eastAsia="Times New Roman" w:cstheme="minorHAnsi"/>
                <w:color w:val="000000"/>
                <w:sz w:val="20"/>
                <w:szCs w:val="20"/>
              </w:rPr>
              <w:t>Capture and share local knowledg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2645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FBD5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53.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65BC9AC5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383" w14:textId="77777777" w:rsidR="00607361" w:rsidRPr="00ED4F1A" w:rsidRDefault="00607361" w:rsidP="00607361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eastAsia="Times New Roman" w:cstheme="minorHAnsi"/>
                <w:color w:val="000000"/>
                <w:sz w:val="20"/>
                <w:szCs w:val="20"/>
              </w:rPr>
              <w:t>Identify and prepare champio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9DD1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43FA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25.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445D7B34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6650" w14:textId="77777777" w:rsidR="00607361" w:rsidRPr="00ED4F1A" w:rsidRDefault="00607361" w:rsidP="00607361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eastAsia="Times New Roman" w:cstheme="minorHAnsi"/>
                <w:color w:val="000000"/>
                <w:sz w:val="20"/>
                <w:szCs w:val="20"/>
              </w:rPr>
              <w:t>Conduct local consensus discussio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D05F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A707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23.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797D687B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548E" w14:textId="77777777" w:rsidR="00607361" w:rsidRPr="00A912A9" w:rsidRDefault="00607361" w:rsidP="00607361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  <w:r w:rsidRPr="00F52BC3">
              <w:rPr>
                <w:rFonts w:eastAsia="Times New Roman" w:cstheme="minorHAnsi"/>
                <w:color w:val="000000"/>
                <w:sz w:val="20"/>
                <w:szCs w:val="20"/>
              </w:rPr>
              <w:t>evelop academic partnership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9D2E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E67E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.5%</w:t>
            </w:r>
          </w:p>
        </w:tc>
      </w:tr>
      <w:tr w:rsidR="00607361" w:rsidRPr="00A912A9" w14:paraId="79C302AE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286C" w14:textId="77777777" w:rsidR="00607361" w:rsidRDefault="00607361" w:rsidP="00607361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del and simulate chang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AD3F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26F2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43C59745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B549" w14:textId="77777777" w:rsidR="00607361" w:rsidRDefault="00607361" w:rsidP="00607361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uild a coali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96E6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C62E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32D3FC04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13A0" w14:textId="77777777" w:rsidR="00607361" w:rsidRDefault="00607361" w:rsidP="00607361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isit other sit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2A7A2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C8C5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5FE95284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061D" w14:textId="77777777" w:rsidR="00607361" w:rsidRDefault="00607361" w:rsidP="00607361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btain formal commitment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4626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01CF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02EF0BC4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7696" w14:textId="77777777" w:rsidR="00607361" w:rsidRDefault="00607361" w:rsidP="00607361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romote network weav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09CC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9E84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7B3B6747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2191" w14:textId="77777777" w:rsidR="00607361" w:rsidRDefault="00607361" w:rsidP="00607361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se advisory boards and workgroup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7678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AC51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79EF9695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166A" w14:textId="77777777" w:rsidR="00607361" w:rsidRDefault="00607361" w:rsidP="00607361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volve local opinion leader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6B1A7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4902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0A4ADB6A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CF8E" w14:textId="77777777" w:rsidR="00607361" w:rsidRDefault="00607361" w:rsidP="00607361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volve executive board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7D7C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5E47A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23E56E84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22BC" w14:textId="77777777" w:rsidR="00607361" w:rsidRPr="00A912A9" w:rsidRDefault="00607361" w:rsidP="000705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linician suppor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6D19" w14:textId="77777777" w:rsidR="00607361" w:rsidRPr="00A912A9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3A03" w14:textId="77777777" w:rsidR="00607361" w:rsidRPr="00A912A9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07361" w:rsidRPr="00ED4F1A" w14:paraId="3F378DC1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873C" w14:textId="77777777" w:rsidR="00607361" w:rsidRPr="00ED4F1A" w:rsidRDefault="00607361" w:rsidP="0060736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eastAsia="Times New Roman" w:cstheme="minorHAnsi"/>
                <w:color w:val="000000"/>
                <w:sz w:val="20"/>
                <w:szCs w:val="20"/>
              </w:rPr>
              <w:t>Develop resource sharing agreement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D4FF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306C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69.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ED4F1A" w14:paraId="279CFE0E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FBE1" w14:textId="77777777" w:rsidR="00607361" w:rsidRPr="00ED4F1A" w:rsidRDefault="00607361" w:rsidP="00607361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eastAsia="Times New Roman" w:cstheme="minorHAnsi"/>
                <w:color w:val="000000"/>
                <w:sz w:val="20"/>
                <w:szCs w:val="20"/>
              </w:rPr>
              <w:t>Facilitate relay of clinical da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A912A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provider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CD9E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8F0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46.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ED4F1A" w14:paraId="26D8B193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1C6" w14:textId="77777777" w:rsidR="00607361" w:rsidRPr="00ED4F1A" w:rsidRDefault="00607361" w:rsidP="00607361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eastAsia="Times New Roman" w:cstheme="minorHAnsi"/>
                <w:color w:val="000000"/>
                <w:sz w:val="20"/>
                <w:szCs w:val="20"/>
              </w:rPr>
              <w:t>Create new clinical team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75BC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67BE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23.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ED4F1A" w14:paraId="2EC1429C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2E2A" w14:textId="77777777" w:rsidR="00607361" w:rsidRPr="00A912A9" w:rsidRDefault="00607361" w:rsidP="00607361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vise professional role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F253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37AA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.4%</w:t>
            </w:r>
          </w:p>
        </w:tc>
      </w:tr>
      <w:tr w:rsidR="00607361" w:rsidRPr="00ED4F1A" w14:paraId="65DE6D91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29F2" w14:textId="77777777" w:rsidR="00607361" w:rsidRPr="00A912A9" w:rsidRDefault="00607361" w:rsidP="00607361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mind clinicia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097E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2C26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.3%</w:t>
            </w:r>
          </w:p>
        </w:tc>
      </w:tr>
      <w:tr w:rsidR="00607361" w:rsidRPr="00ED4F1A" w14:paraId="100FAAFF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439F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ducation and Tr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EC7A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C343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07361" w:rsidRPr="00ED4F1A" w14:paraId="4685E98D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C151" w14:textId="77777777" w:rsidR="00607361" w:rsidRPr="00ED4F1A" w:rsidRDefault="00607361" w:rsidP="00607361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eastAsia="Times New Roman" w:cstheme="minorHAnsi"/>
                <w:color w:val="000000"/>
                <w:sz w:val="20"/>
                <w:szCs w:val="20"/>
              </w:rPr>
              <w:t>Conduct educational meeting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219C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27B4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41.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ED4F1A" w14:paraId="647A6805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92CD" w14:textId="77777777" w:rsidR="00607361" w:rsidRPr="00ED4F1A" w:rsidRDefault="00607361" w:rsidP="00607361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eastAsia="Times New Roman" w:cstheme="minorHAnsi"/>
                <w:color w:val="000000"/>
                <w:sz w:val="20"/>
                <w:szCs w:val="20"/>
              </w:rPr>
              <w:t>Conduct educational outreach visit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8E61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D2CA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35.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ED4F1A" w14:paraId="1A2CAF55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8373" w14:textId="77777777" w:rsidR="00607361" w:rsidRPr="00ED4F1A" w:rsidRDefault="00607361" w:rsidP="00607361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eastAsia="Times New Roman" w:cstheme="minorHAnsi"/>
                <w:color w:val="000000"/>
                <w:sz w:val="20"/>
                <w:szCs w:val="20"/>
              </w:rPr>
              <w:t>Conduct ongoing tr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A160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CE79" w14:textId="77777777" w:rsidR="00607361" w:rsidRPr="00ED4F1A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4F1A">
              <w:rPr>
                <w:rFonts w:eastAsia="Times New Roman" w:cstheme="minorHAnsi"/>
                <w:color w:val="000000"/>
                <w:sz w:val="20"/>
                <w:szCs w:val="20"/>
              </w:rPr>
              <w:t>33.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5DD1AC81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0C45" w14:textId="77777777" w:rsidR="00607361" w:rsidRPr="00A912A9" w:rsidRDefault="00607361" w:rsidP="00607361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eastAsia="Times New Roman" w:cstheme="minorHAnsi"/>
                <w:color w:val="000000"/>
                <w:sz w:val="20"/>
                <w:szCs w:val="20"/>
              </w:rPr>
              <w:t>Distribute educational material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9C57" w14:textId="77777777" w:rsidR="00607361" w:rsidRPr="00A912A9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974F" w14:textId="77777777" w:rsidR="00607361" w:rsidRPr="00A912A9" w:rsidRDefault="00607361" w:rsidP="000705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912A9">
              <w:rPr>
                <w:rFonts w:cstheme="minorHAnsi"/>
                <w:color w:val="000000"/>
                <w:sz w:val="20"/>
                <w:szCs w:val="20"/>
              </w:rPr>
              <w:t>30.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158A3AED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C5FA" w14:textId="77777777" w:rsidR="00607361" w:rsidRPr="00A912A9" w:rsidRDefault="00607361" w:rsidP="00607361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ke training dynami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DDFE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70867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204A59ED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51F6" w14:textId="77777777" w:rsidR="00607361" w:rsidRPr="00A912A9" w:rsidRDefault="00607361" w:rsidP="00607361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ovide ongoing consultation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C4F97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62C33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0911C0AB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91D1" w14:textId="77777777" w:rsidR="00607361" w:rsidRPr="00A912A9" w:rsidRDefault="00607361" w:rsidP="00607361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reate a learning collaborative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EC05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67A3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4BAE5B15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1B8B" w14:textId="77777777" w:rsidR="00607361" w:rsidRPr="00A912A9" w:rsidRDefault="00607361" w:rsidP="00607361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ork with educational institutio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588C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BBD6A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380899CE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0AB8" w14:textId="77777777" w:rsidR="00607361" w:rsidRPr="00A912A9" w:rsidRDefault="00607361" w:rsidP="00607361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hadow other expert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D29BB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D290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07361" w:rsidRPr="00A912A9" w14:paraId="5A450A2D" w14:textId="77777777" w:rsidTr="000705AF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5638" w14:textId="77777777" w:rsidR="00607361" w:rsidRPr="00A912A9" w:rsidRDefault="00607361" w:rsidP="00607361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se train the trainer strategi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7729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516A" w14:textId="77777777" w:rsidR="00607361" w:rsidRPr="00A912A9" w:rsidRDefault="00607361" w:rsidP="000705A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</w:tbl>
    <w:p w14:paraId="25A442CE" w14:textId="77777777" w:rsidR="00607361" w:rsidRDefault="00607361" w:rsidP="00607361"/>
    <w:p w14:paraId="62A77215" w14:textId="77777777" w:rsidR="00607361" w:rsidRDefault="00607361"/>
    <w:sectPr w:rsidR="00BB2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B4A33"/>
    <w:multiLevelType w:val="hybridMultilevel"/>
    <w:tmpl w:val="B492E790"/>
    <w:lvl w:ilvl="0" w:tplc="1736D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38267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C9EC6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304A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88642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6744A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8D2A09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60003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B9488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0FAB50AE"/>
    <w:multiLevelType w:val="hybridMultilevel"/>
    <w:tmpl w:val="C25CD76E"/>
    <w:lvl w:ilvl="0" w:tplc="4622F9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B1880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42094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D2EC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5A2D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19A61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6A891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0CA97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A7A4B9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372C5DE7"/>
    <w:multiLevelType w:val="hybridMultilevel"/>
    <w:tmpl w:val="7294FFE6"/>
    <w:lvl w:ilvl="0" w:tplc="E59AF6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7A2C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F94BF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42A9A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A5C72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89685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AF6C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91A40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034C4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379F01EE"/>
    <w:multiLevelType w:val="hybridMultilevel"/>
    <w:tmpl w:val="5DA28092"/>
    <w:lvl w:ilvl="0" w:tplc="E6749B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31414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23E78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BA851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19E32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94A90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10C5D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57C3C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40A50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" w15:restartNumberingAfterBreak="0">
    <w:nsid w:val="6F363B27"/>
    <w:multiLevelType w:val="hybridMultilevel"/>
    <w:tmpl w:val="F3B650EA"/>
    <w:lvl w:ilvl="0" w:tplc="9E4653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E824F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01A33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8C66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10E4A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1F4B8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D08FB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6AE3A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AEE65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734A26D0"/>
    <w:multiLevelType w:val="hybridMultilevel"/>
    <w:tmpl w:val="7FF0A47C"/>
    <w:lvl w:ilvl="0" w:tplc="90C42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39430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FAAEB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7C5C53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B642E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01429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22E57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DBE4F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D560D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 w15:restartNumberingAfterBreak="0">
    <w:nsid w:val="739A18E1"/>
    <w:multiLevelType w:val="hybridMultilevel"/>
    <w:tmpl w:val="44E2DE1A"/>
    <w:lvl w:ilvl="0" w:tplc="1F08B9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5966D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76EE7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3F256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862E8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626C6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4F05D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2540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6E233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79A3307B"/>
    <w:multiLevelType w:val="hybridMultilevel"/>
    <w:tmpl w:val="2BAA715A"/>
    <w:lvl w:ilvl="0" w:tplc="1FE4BB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E06C2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960B0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ECA6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78A2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4C43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97AFF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55A13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B1EA1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8" w15:restartNumberingAfterBreak="0">
    <w:nsid w:val="7C8F5DC3"/>
    <w:multiLevelType w:val="hybridMultilevel"/>
    <w:tmpl w:val="7CCAAD26"/>
    <w:lvl w:ilvl="0" w:tplc="063C9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C0495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590C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6A65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9CA40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288A8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0040B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53C9A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DD60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884565288">
    <w:abstractNumId w:val="2"/>
  </w:num>
  <w:num w:numId="2" w16cid:durableId="35617594">
    <w:abstractNumId w:val="3"/>
  </w:num>
  <w:num w:numId="3" w16cid:durableId="880367281">
    <w:abstractNumId w:val="6"/>
  </w:num>
  <w:num w:numId="4" w16cid:durableId="1216815192">
    <w:abstractNumId w:val="7"/>
  </w:num>
  <w:num w:numId="5" w16cid:durableId="2035956334">
    <w:abstractNumId w:val="5"/>
  </w:num>
  <w:num w:numId="6" w16cid:durableId="1496071917">
    <w:abstractNumId w:val="0"/>
  </w:num>
  <w:num w:numId="7" w16cid:durableId="599414991">
    <w:abstractNumId w:val="1"/>
  </w:num>
  <w:num w:numId="8" w16cid:durableId="1078207442">
    <w:abstractNumId w:val="8"/>
  </w:num>
  <w:num w:numId="9" w16cid:durableId="19286907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361"/>
    <w:rsid w:val="00063D37"/>
    <w:rsid w:val="001545F0"/>
    <w:rsid w:val="00607361"/>
    <w:rsid w:val="0085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70C76"/>
  <w15:chartTrackingRefBased/>
  <w15:docId w15:val="{95B28E62-D773-4406-A974-C116C4047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07361"/>
    <w:rPr>
      <w:rFonts w:eastAsiaTheme="minorEastAsia"/>
      <w:kern w:val="0"/>
      <w:lang w:val="en-US" w:eastAsia="zh-CN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3-12-22T10:35:00Z</dcterms:created>
  <dcterms:modified xsi:type="dcterms:W3CDTF">2023-12-22T10:36:00Z</dcterms:modified>
</cp:coreProperties>
</file>